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770" w:type="dxa"/>
        <w:jc w:val="left"/>
        <w:tblInd w:w="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2"/>
        <w:gridCol w:w="2330"/>
        <w:gridCol w:w="567"/>
        <w:gridCol w:w="709"/>
        <w:gridCol w:w="567"/>
        <w:gridCol w:w="567"/>
        <w:gridCol w:w="3260"/>
        <w:gridCol w:w="2835"/>
        <w:gridCol w:w="1134"/>
        <w:gridCol w:w="1134"/>
        <w:gridCol w:w="1276"/>
        <w:gridCol w:w="1134"/>
      </w:tblGrid>
      <w:tr>
        <w:trPr>
          <w:trHeight w:val="720" w:hRule="atLeast"/>
        </w:trPr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284" w:firstLine="142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Treatme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Tim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Samp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D4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/mm</w:t>
            </w:r>
            <w:r>
              <w:rPr>
                <w:rFonts w:cs="Arial" w:ascii="Arial" w:hAnsi="Arial"/>
                <w:sz w:val="18"/>
                <w:vertAlign w:val="superscript"/>
                <w:lang w:bidi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HIV-RNA log</w:t>
            </w:r>
            <w:r>
              <w:rPr>
                <w:rFonts w:cs="Arial" w:ascii="Arial" w:hAnsi="Arial"/>
                <w:sz w:val="18"/>
                <w:vertAlign w:val="subscript"/>
                <w:lang w:bidi="en-US"/>
              </w:rPr>
              <w:t>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rFonts w:ascii="Times" w:hAnsi="Times" w:cs="Times"/>
                <w:b w:val="false"/>
                <w:b w:val="false"/>
                <w:sz w:val="18"/>
                <w:lang w:bidi="en-US"/>
              </w:rPr>
            </w:pPr>
            <w:r>
              <w:rPr>
                <w:b w:val="false"/>
                <w:sz w:val="18"/>
                <w:lang w:bidi="en-US"/>
              </w:rPr>
              <w:t>RT resistance mutation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Protease resistance mutat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Phenotropis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(TTT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 xml:space="preserve">Genotropism </w:t>
            </w:r>
            <w:r>
              <w:rPr>
                <w:rFonts w:cs="Arial" w:ascii="Arial" w:hAnsi="Arial"/>
                <w:sz w:val="16"/>
                <w:lang w:val="en-GB" w:bidi="en-US"/>
              </w:rPr>
              <w:t>(Rule 11/25 + V3 net charge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Genotropis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(Geno2pheno 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 xml:space="preserve">Genotropism Clones </w:t>
            </w:r>
            <w:r>
              <w:rPr>
                <w:rFonts w:cs="Arial" w:ascii="Arial" w:hAnsi="Arial"/>
                <w:sz w:val="16"/>
                <w:lang w:bidi="en-US"/>
              </w:rPr>
              <w:t>(Geno2pheno 5%)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 xml:space="preserve">Untreated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D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Plasm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6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.6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41L, 103N, 118I, 210W, 215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63P, 90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R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R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18R5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 </w:t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PBMC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1.84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41L, 103N, 118I, 210W, 215Y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63P, 90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lang w:bidi="en-US"/>
              </w:rPr>
              <w:t>R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R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R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23R5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 </w:t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TDF/FTC/FosAPV/r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36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Plasma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302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,88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 xml:space="preserve">41L, 184V, 210W, 215C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63P, 90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R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R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PBMC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lang w:bidi="en-US"/>
              </w:rPr>
              <w:t>R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lang w:bidi="en-US"/>
              </w:rPr>
              <w:t>R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lang w:bidi="en-US"/>
              </w:rPr>
              <w:t>22R5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 </w:t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TDF/FTC/FosAPV/r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78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Plasma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46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&lt;1,70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 </w:t>
            </w:r>
          </w:p>
        </w:tc>
        <w:tc>
          <w:tcPr>
            <w:tcW w:w="2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PBMC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3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41L, 118I, 210stop, 215C</w:t>
            </w:r>
          </w:p>
        </w:tc>
        <w:tc>
          <w:tcPr>
            <w:tcW w:w="2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63P, 90M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R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R5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R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21R5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>
                <w:lang w:bidi="en-US"/>
              </w:rPr>
            </w:pPr>
            <w:r>
              <w:rPr>
                <w:lang w:bidi="en-US"/>
              </w:rPr>
              <w:t>B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D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Plasm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7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,9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67N, 69D, 70R, 103N, 184V, 219Q, 225H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 xml:space="preserve">10I, 24I, 36I, 46L, 53L, 54V,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63P, 71V, 8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R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R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23R5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PBMC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2,89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67N, 69D, 70R, 103N, 184V, 219Q, 225H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 xml:space="preserve">10I, 24I, 36I, 46L, 53L, 54V,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63P, 71V, 82A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R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R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R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23R5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Untreated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12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Plasma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993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.96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 xml:space="preserve">67N, 69D, 70R, 103N, 219Q, 225H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10I, 24I, 36I, 46L, 53L, 54V, 63P, 71V, 82A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R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R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color w:val="FF0000"/>
                <w:sz w:val="18"/>
                <w:lang w:bidi="en-US"/>
              </w:rPr>
              <w:t>PBMC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color w:val="FF0000"/>
                <w:sz w:val="18"/>
                <w:lang w:bidi="en-US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DD0806"/>
                <w:sz w:val="18"/>
              </w:rPr>
            </w:pPr>
            <w:r>
              <w:rPr>
                <w:rFonts w:cs="Arial" w:ascii="Arial" w:hAnsi="Arial"/>
                <w:bCs/>
                <w:color w:val="DD0806"/>
                <w:sz w:val="18"/>
              </w:rPr>
              <w:t>67N, 69D, 70R, 103N, 184V, 219Q, 225H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DD0806"/>
                <w:sz w:val="18"/>
              </w:rPr>
            </w:pPr>
            <w:r>
              <w:rPr>
                <w:rFonts w:cs="Arial" w:ascii="Arial" w:hAnsi="Arial"/>
                <w:bCs/>
                <w:color w:val="DD0806"/>
                <w:sz w:val="18"/>
              </w:rPr>
              <w:t>10I, 24I, 36I, 46L, 54V, 63P, 71V, 82A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lang w:bidi="en-US"/>
              </w:rPr>
              <w:t>R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lang w:bidi="en-US"/>
              </w:rPr>
              <w:t>R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color w:val="FF0000"/>
                <w:sz w:val="18"/>
                <w:lang w:bidi="en-US"/>
              </w:rPr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Untreated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2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Plasma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766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.35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 xml:space="preserve">67N, 69D, 70R, 103N, 219Q, 225H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10I, 24I, 36I, 46L, 54V, 63P, 71V, 82A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R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R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color w:val="FF0000"/>
                <w:sz w:val="18"/>
                <w:lang w:bidi="en-US"/>
              </w:rPr>
              <w:t>PBMC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color w:val="FF0000"/>
                <w:sz w:val="18"/>
                <w:lang w:bidi="en-US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DD0806"/>
                <w:sz w:val="18"/>
              </w:rPr>
            </w:pPr>
            <w:r>
              <w:rPr>
                <w:rFonts w:cs="Arial" w:ascii="Arial" w:hAnsi="Arial"/>
                <w:bCs/>
                <w:color w:val="DD0806"/>
                <w:sz w:val="18"/>
              </w:rPr>
              <w:t>10I, 24I, 36I, 46L, 54V, 63P, 71V, 82A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lang w:bidi="en-US"/>
              </w:rPr>
              <w:t>R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lang w:bidi="en-US"/>
              </w:rPr>
              <w:t>R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 </w:t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Untreated 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36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Plasma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751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3,16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 xml:space="preserve">67N, 69D, 70KR, 103N, 219Q, 225H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 xml:space="preserve">10I, 24I, 36I, 46L, 54V,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63P, 71V, 82A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R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R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2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PBMC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3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 xml:space="preserve">67N, 69D, 70R, 103N, 184V, 219Q, 225H </w:t>
            </w:r>
          </w:p>
        </w:tc>
        <w:tc>
          <w:tcPr>
            <w:tcW w:w="2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 xml:space="preserve">10I, 24I, 46L, 54V,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63P, 71V, 82A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R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R5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R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19R5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>
                <w:lang w:bidi="en-US"/>
              </w:rPr>
            </w:pPr>
            <w:r>
              <w:rPr>
                <w:lang w:bidi="en-US"/>
              </w:rPr>
              <w:t>C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ZDV+3TC+NFV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D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Plasm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4.3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67N, 69N, 70R, 103N, 108I, 116Y, 118I, 151M, 184V, 215V, 219Q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0F, 24I, 33I, 36I, 46I, 63P, 8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R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R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21R5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PBMC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2.98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val="en-GB" w:bidi="en-US"/>
              </w:rPr>
            </w:pPr>
            <w:r>
              <w:rPr>
                <w:rFonts w:cs="Arial" w:ascii="Arial" w:hAnsi="Arial"/>
                <w:color w:val="DD0806"/>
                <w:sz w:val="18"/>
                <w:lang w:val="en-GB" w:bidi="en-US"/>
              </w:rPr>
              <w:t>67N, 69N, 70R, 103N, 108I, 116Y,118I, 151M, 184V, 215V, 219Q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10F, 24I, 33I, 36I, 46I, 63P, 82A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lang w:bidi="en-US"/>
              </w:rPr>
              <w:t>R5/X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R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R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23R5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ZDV+3TC+NFV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6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Plasma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86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&lt;1,70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color w:val="FF0000"/>
                <w:sz w:val="18"/>
                <w:lang w:bidi="en-US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color w:val="FF0000"/>
                <w:sz w:val="18"/>
                <w:lang w:bidi="en-US"/>
              </w:rPr>
              <w:t>PBMC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color w:val="FF0000"/>
                <w:sz w:val="18"/>
                <w:lang w:bidi="en-US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DD0806"/>
                <w:sz w:val="18"/>
              </w:rPr>
            </w:pPr>
            <w:r>
              <w:rPr>
                <w:rFonts w:cs="Arial" w:ascii="Arial" w:hAnsi="Arial"/>
                <w:bCs/>
                <w:color w:val="DD0806"/>
                <w:sz w:val="18"/>
              </w:rPr>
              <w:t>67N, 69N, 70R, 103N, 108I, 116Y, 151M, 184V, 215V, 219Q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Cs/>
                <w:color w:val="DD0806"/>
                <w:sz w:val="18"/>
                <w:lang w:bidi="en-US"/>
              </w:rPr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lang w:bidi="en-US"/>
              </w:rPr>
              <w:t>R5/X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lang w:bidi="en-US"/>
              </w:rPr>
              <w:t>R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lang w:bidi="en-US"/>
              </w:rPr>
              <w:t>R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lang w:bidi="en-US"/>
              </w:rPr>
              <w:t>23R5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ZDV+3TC+NFV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2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Plasma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789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&lt;1,70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</w:tr>
      <w:tr>
        <w:trPr>
          <w:trHeight w:val="375" w:hRule="atLeast"/>
        </w:trPr>
        <w:tc>
          <w:tcPr>
            <w:tcW w:w="2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color w:val="FF0000"/>
                <w:sz w:val="18"/>
                <w:lang w:bidi="en-US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color w:val="FF0000"/>
                <w:sz w:val="18"/>
                <w:lang w:bidi="en-US"/>
              </w:rPr>
              <w:t>PBMC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color w:val="FF0000"/>
                <w:sz w:val="18"/>
                <w:lang w:bidi="en-US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color w:val="FF0000"/>
                <w:sz w:val="18"/>
                <w:lang w:bidi="en-US"/>
              </w:rPr>
              <w:t>2.00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DD0806"/>
                <w:sz w:val="18"/>
              </w:rPr>
            </w:pPr>
            <w:r>
              <w:rPr>
                <w:rFonts w:cs="Arial" w:ascii="Arial" w:hAnsi="Arial"/>
                <w:bCs/>
                <w:color w:val="DD0806"/>
                <w:sz w:val="18"/>
              </w:rPr>
              <w:t>67N, 69N, 70R, 103N, 108I, 116Y, 151M, 184V, 215V, 219Q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Cs/>
                <w:color w:val="DD0806"/>
                <w:sz w:val="18"/>
                <w:lang w:bidi="en-US"/>
              </w:rPr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lang w:bidi="en-US"/>
              </w:rPr>
              <w:t>R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lang w:bidi="en-US"/>
              </w:rPr>
              <w:t>R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lang w:bidi="en-US"/>
              </w:rPr>
              <w:t>18R5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lang w:bidi="en-US"/>
              </w:rPr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Untreated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6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Plasma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866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&lt;1.70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color w:val="FF0000"/>
                <w:sz w:val="18"/>
                <w:lang w:bidi="en-US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color w:val="FF0000"/>
                <w:sz w:val="18"/>
                <w:lang w:bidi="en-US"/>
              </w:rPr>
              <w:t>PBMC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color w:val="FF0000"/>
                <w:sz w:val="18"/>
                <w:lang w:bidi="en-US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color w:val="FF0000"/>
                <w:sz w:val="18"/>
                <w:lang w:bidi="en-US"/>
              </w:rPr>
              <w:t>1.25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lang w:bidi="en-US"/>
              </w:rPr>
              <w:t>R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lang w:bidi="en-US"/>
              </w:rPr>
              <w:t>R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lang w:bidi="en-US"/>
              </w:rPr>
              <w:t>22R5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 </w:t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 </w:t>
            </w:r>
            <w:r>
              <w:rPr>
                <w:rFonts w:cs="Arial" w:ascii="Arial" w:hAnsi="Arial"/>
                <w:sz w:val="18"/>
                <w:lang w:bidi="en-US"/>
              </w:rPr>
              <w:t>Untreated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72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Plasma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69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&lt;1.70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PBMC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R5/X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R5/X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12X4/2R5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 </w:t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 </w:t>
            </w:r>
            <w:r>
              <w:rPr>
                <w:rFonts w:cs="Arial" w:ascii="Arial" w:hAnsi="Arial"/>
                <w:sz w:val="18"/>
                <w:lang w:bidi="en-US"/>
              </w:rPr>
              <w:t>Untreated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96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Plasma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946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&lt;1.70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2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PBMC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3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2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R5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R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>
                <w:lang w:bidi="en-US"/>
              </w:rPr>
            </w:pPr>
            <w:r>
              <w:rPr>
                <w:lang w:bidi="en-US"/>
              </w:rPr>
              <w:t>D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ZDV+3TC+EFV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D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Plasm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4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.1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67N, 69N, 70R, 118I, 181C, 215F, 219Q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 xml:space="preserve">10I, 20R, 36I, 54V, 63P,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71V, 82A, 90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X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X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23X4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PBMC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3.33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67N, 69N, 70R, 118I, 181C, 215F, 219Q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 xml:space="preserve">10I, 20R, 36I, 54V, 63P,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71V, 82A, 90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lang w:bidi="en-US"/>
              </w:rPr>
              <w:t>R5/X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X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X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21X4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Untreated since M3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48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Plasma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76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&lt;1,70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color w:val="FF0000"/>
                <w:sz w:val="18"/>
                <w:lang w:bidi="en-US"/>
              </w:rPr>
              <w:t>PBMC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color w:val="FF0000"/>
                <w:sz w:val="18"/>
                <w:lang w:bidi="en-US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lang w:bidi="en-US"/>
              </w:rPr>
              <w:t>X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lang w:bidi="en-US"/>
              </w:rPr>
              <w:t>X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color w:val="FF0000"/>
                <w:sz w:val="18"/>
                <w:lang w:bidi="en-US"/>
              </w:rPr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Untreated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72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Plasma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61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.78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 xml:space="preserve">67N, 69D, 118I, 181C, 215S, 219Q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lang w:bidi="en-US"/>
              </w:rPr>
            </w:pPr>
            <w:r>
              <w:rPr>
                <w:rFonts w:cs="Arial" w:ascii="Arial" w:hAnsi="Arial"/>
                <w:bCs/>
                <w:sz w:val="18"/>
                <w:lang w:bidi="en-US"/>
              </w:rPr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10I, 20R, 36I, 54V, 63P, 71V, 82A, 90M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lang w:bidi="en-US"/>
              </w:rPr>
            </w:pPr>
            <w:r>
              <w:rPr>
                <w:rFonts w:cs="Arial" w:ascii="Arial" w:hAnsi="Arial"/>
                <w:bCs/>
                <w:sz w:val="18"/>
                <w:lang w:bidi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color w:val="FF0000"/>
                <w:sz w:val="18"/>
                <w:lang w:bidi="en-US"/>
              </w:rPr>
              <w:t>PBMC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color w:val="FF0000"/>
                <w:sz w:val="18"/>
                <w:lang w:bidi="en-US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X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X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23X4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 </w:t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 </w:t>
            </w:r>
            <w:r>
              <w:rPr>
                <w:rFonts w:cs="Arial" w:ascii="Arial" w:hAnsi="Arial"/>
                <w:sz w:val="18"/>
                <w:lang w:bidi="en-US"/>
              </w:rPr>
              <w:t>Untreated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8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Plasma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61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,78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 xml:space="preserve">nd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2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PBMC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3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2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X4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X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>
                <w:lang w:bidi="en-US"/>
              </w:rPr>
            </w:pPr>
            <w:r>
              <w:rPr>
                <w:lang w:bidi="en-US"/>
              </w:rPr>
              <w:t>E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Untreated for HI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Treated with Peg-intreferon + Ribavirin for HCV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D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Plasm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9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,6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41L, 67N, 69D, 74V, 115F, 118I, 184V, 188L, 210W, 215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10V, 20R, 32I, 33F, 36L, 46I, 47A, 62V, 63P, 71V, 82A, 90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lang w:val="en-GB" w:bidi="en-US"/>
              </w:rPr>
            </w:pPr>
            <w:r>
              <w:rPr>
                <w:rFonts w:cs="Arial" w:ascii="Arial" w:hAnsi="Arial"/>
                <w:i/>
                <w:sz w:val="18"/>
                <w:lang w:val="en-GB" w:bidi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lang w:bidi="en-US"/>
              </w:rPr>
            </w:pPr>
            <w:r>
              <w:rPr>
                <w:rFonts w:cs="Arial" w:ascii="Arial" w:hAnsi="Arial"/>
                <w:b/>
                <w:i/>
                <w:sz w:val="18"/>
                <w:lang w:bidi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X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X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20X4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PBMC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2,97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val="en-GB" w:bidi="en-US"/>
              </w:rPr>
            </w:pPr>
            <w:r>
              <w:rPr>
                <w:rFonts w:cs="Arial" w:ascii="Arial" w:hAnsi="Arial"/>
                <w:color w:val="DD0806"/>
                <w:sz w:val="18"/>
                <w:lang w:val="en-GB" w:bidi="en-US"/>
              </w:rPr>
              <w:t>41L, 67N, 69D, 74V, 115F, 118I, 184V, 188L, 210W, 215Y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val="en-GB" w:bidi="en-US"/>
              </w:rPr>
            </w:pPr>
            <w:r>
              <w:rPr>
                <w:rFonts w:cs="Arial" w:ascii="Arial" w:hAnsi="Arial"/>
                <w:color w:val="DD0806"/>
                <w:sz w:val="18"/>
                <w:lang w:val="en-GB" w:bidi="en-US"/>
              </w:rPr>
              <w:t>10V, 20R, 32I, 33F, 36L, 46I, 47A, 62V, 63P, 71V, 82A, 90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lang w:bidi="en-US"/>
              </w:rPr>
              <w:t>R5/X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X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X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23X4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Plasma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337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.65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R5X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X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X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 </w:t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18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Plasma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769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&lt;1,70</w:t>
            </w:r>
          </w:p>
        </w:tc>
        <w:tc>
          <w:tcPr>
            <w:tcW w:w="3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2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PBMC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color w:val="DD0806"/>
                <w:sz w:val="18"/>
                <w:lang w:bidi="en-US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3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2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X4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b/>
                <w:color w:val="DD0806"/>
                <w:sz w:val="18"/>
                <w:lang w:bidi="en-US"/>
              </w:rPr>
              <w:t>X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8"/>
                <w:lang w:bidi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lang w:bidi="en-US"/>
              </w:rPr>
              <w:t>nd</w:t>
            </w:r>
          </w:p>
        </w:tc>
      </w:tr>
    </w:tbl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/>
      </w:pPr>
      <w:r>
        <w:rPr>
          <w:rFonts w:cs="Arial" w:ascii="Arial" w:hAnsi="Arial"/>
          <w:sz w:val="18"/>
          <w:lang w:val="en-GB"/>
        </w:rPr>
        <w:t>Table S1 : Immunological,-virological characteristics and resistance mutation patterns at baseline and during the follow-up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A : patient A-DSV, B : patient B-ODU, C : patient C-CXK, D : patient D-MDB, E : patient E-ODM</w:t>
      </w:r>
    </w:p>
    <w:p>
      <w:pPr>
        <w:pStyle w:val="Normal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  <w:t>D : day, M : month, RT : reverse transcriptase, nd : not done, TTT : Toulouse Tropism Test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TDF : tenofovir, FTC : emtricitabine, ZDV : zidovudine, NFV : nelfinavir, EFV : efavirenz, FosAPV : fos-amprenavir.</w:t>
      </w:r>
    </w:p>
    <w:p>
      <w:pPr>
        <w:pStyle w:val="Normal"/>
        <w:rPr/>
      </w:pPr>
      <w:r>
        <w:rPr>
          <w:rFonts w:cs="Arial" w:ascii="Arial" w:hAnsi="Arial"/>
          <w:sz w:val="18"/>
        </w:rPr>
        <w:t>HIV-DNA : log</w:t>
      </w:r>
      <w:r>
        <w:rPr>
          <w:rFonts w:cs="Arial" w:ascii="Arial" w:hAnsi="Arial"/>
          <w:sz w:val="18"/>
          <w:vertAlign w:val="subscript"/>
        </w:rPr>
        <w:t>10</w:t>
      </w:r>
      <w:r>
        <w:rPr>
          <w:rFonts w:cs="Arial" w:ascii="Arial" w:hAnsi="Arial"/>
          <w:sz w:val="18"/>
        </w:rPr>
        <w:t> copies/10</w:t>
      </w:r>
      <w:r>
        <w:rPr>
          <w:rFonts w:cs="Arial" w:ascii="Arial" w:hAnsi="Arial"/>
          <w:sz w:val="18"/>
          <w:vertAlign w:val="superscript"/>
        </w:rPr>
        <w:t>6</w:t>
      </w:r>
      <w:r>
        <w:rPr>
          <w:rFonts w:cs="Arial" w:ascii="Arial" w:hAnsi="Arial"/>
          <w:sz w:val="18"/>
        </w:rPr>
        <w:t xml:space="preserve"> PBMC</w:t>
      </w:r>
    </w:p>
    <w:sectPr>
      <w:type w:val="nextPage"/>
      <w:pgSz w:orient="landscape" w:w="16838" w:h="11906"/>
      <w:pgMar w:left="601" w:right="624" w:gutter="0" w:header="0" w:top="556" w:footer="0" w:bottom="59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sz w:val="1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sz w:val="18"/>
    </w:rPr>
  </w:style>
  <w:style w:type="character" w:styleId="WW8NumSt1z0">
    <w:name w:val="WW8NumSt1z0"/>
    <w:qFormat/>
    <w:rPr>
      <w:rFonts w:ascii="Arial" w:hAnsi="Arial" w:cs="Arial"/>
      <w:sz w:val="40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16:27:00Z</dcterms:created>
  <dc:creator>GHOSN Jade</dc:creator>
  <dc:description/>
  <dc:language>en-US</dc:language>
  <cp:lastModifiedBy>CHU BICETRE</cp:lastModifiedBy>
  <cp:lastPrinted>2011-01-24T18:02:00Z</cp:lastPrinted>
  <dcterms:modified xsi:type="dcterms:W3CDTF">2011-08-07T08:14:00Z</dcterms:modified>
  <cp:revision>4</cp:revision>
  <dc:subject/>
  <dc:title>Id</dc:title>
</cp:coreProperties>
</file>